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Table S2.  Risk Factors of Treated and Untreated Patient Groups (UCSF Cohort)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tbl>
      <w:tblPr>
        <w:tblW w:w="982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065"/>
        <w:gridCol w:w="1080"/>
        <w:gridCol w:w="1062"/>
        <w:gridCol w:w="1098"/>
        <w:gridCol w:w="1080"/>
        <w:gridCol w:w="990"/>
        <w:gridCol w:w="900"/>
      </w:tblGrid>
      <w:tr>
        <w:trPr>
          <w:trHeight w:val="300" w:hRule="atLeast"/>
        </w:trPr>
        <w:tc>
          <w:tcPr>
            <w:tcW w:w="2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VR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R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Relaps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ET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o Treat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5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65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43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42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1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5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134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History of Heavy Drinkin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 (34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 (31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 (26.1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 (52.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 (41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3 (32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1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Active IDU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1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Active Substance Use (non-IDU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6 (89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 (93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 (80.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 (90.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 (83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2 (91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0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Current Methado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 (3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8.3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4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 (3.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0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History of Depress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7 (17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 (14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8.3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4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 (23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 (19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TS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62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ocial Stabilit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8 (80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 (80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 (76.5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 (68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 (91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9 (78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3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23:00:00Z</dcterms:created>
  <dc:creator>Department of Veterans Affairs</dc:creator>
  <dc:description/>
  <cp:keywords/>
  <dc:language>en-US</dc:language>
  <cp:lastModifiedBy>Department of Veterans Affairs</cp:lastModifiedBy>
  <dcterms:modified xsi:type="dcterms:W3CDTF">2013-03-26T23:00:00Z</dcterms:modified>
  <cp:revision>1</cp:revision>
  <dc:subject/>
  <dc:title/>
</cp:coreProperties>
</file>